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E6BEC" w14:textId="61183074" w:rsidR="00FA12B4" w:rsidRDefault="00855695" w:rsidP="004C7668">
      <w:pPr>
        <w:jc w:val="both"/>
        <w:rPr>
          <w:bCs/>
        </w:rPr>
      </w:pPr>
      <w:r>
        <w:rPr>
          <w:bCs/>
        </w:rPr>
        <w:t xml:space="preserve">Supplementary </w:t>
      </w:r>
      <w:r w:rsidR="00FA12B4" w:rsidRPr="004C7668">
        <w:rPr>
          <w:bCs/>
        </w:rPr>
        <w:t xml:space="preserve">Table </w:t>
      </w:r>
      <w:r>
        <w:rPr>
          <w:bCs/>
        </w:rPr>
        <w:t>5</w:t>
      </w:r>
      <w:r w:rsidR="00FA12B4" w:rsidRPr="004C7668">
        <w:rPr>
          <w:bCs/>
        </w:rPr>
        <w:t>. Whole genome alignment of FDN strains</w:t>
      </w:r>
      <w:r>
        <w:rPr>
          <w:bCs/>
        </w:rPr>
        <w:t xml:space="preserve"> and</w:t>
      </w:r>
      <w:r w:rsidR="00FA12B4" w:rsidRPr="004C7668">
        <w:rPr>
          <w:bCs/>
        </w:rPr>
        <w:t xml:space="preserve"> IBD related strains.</w:t>
      </w:r>
    </w:p>
    <w:p w14:paraId="0CFD2420" w14:textId="74DB562D" w:rsidR="002842C6" w:rsidRDefault="002842C6">
      <w:pPr>
        <w:rPr>
          <w:bCs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9"/>
        <w:gridCol w:w="1039"/>
        <w:gridCol w:w="1039"/>
        <w:gridCol w:w="1039"/>
        <w:gridCol w:w="1039"/>
        <w:gridCol w:w="1031"/>
      </w:tblGrid>
      <w:tr w:rsidR="005E43C2" w:rsidRPr="005E43C2" w14:paraId="0CACCB64" w14:textId="77777777" w:rsidTr="005E43C2">
        <w:trPr>
          <w:trHeight w:val="340"/>
        </w:trPr>
        <w:tc>
          <w:tcPr>
            <w:tcW w:w="55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  <w:tl2br w:val="single" w:sz="4" w:space="0" w:color="auto"/>
            </w:tcBorders>
            <w:shd w:val="clear" w:color="auto" w:fill="auto"/>
            <w:hideMark/>
          </w:tcPr>
          <w:p w14:paraId="69F5F4BA" w14:textId="77777777" w:rsidR="005E43C2" w:rsidRPr="005E43C2" w:rsidRDefault="005E43C2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E43C2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6DBF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4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0FA9F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9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B957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11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262D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24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36DD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50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084D1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LF82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192C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HM605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67F42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UM146</w:t>
            </w:r>
          </w:p>
        </w:tc>
      </w:tr>
      <w:tr w:rsidR="005E43C2" w:rsidRPr="005E43C2" w14:paraId="0E324DB2" w14:textId="77777777" w:rsidTr="005E43C2">
        <w:trPr>
          <w:trHeight w:val="340"/>
        </w:trPr>
        <w:tc>
          <w:tcPr>
            <w:tcW w:w="556" w:type="pct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  <w:tl2br w:val="single" w:sz="4" w:space="0" w:color="auto"/>
            </w:tcBorders>
            <w:vAlign w:val="center"/>
            <w:hideMark/>
          </w:tcPr>
          <w:p w14:paraId="5C036895" w14:textId="77777777" w:rsidR="005E43C2" w:rsidRPr="005E43C2" w:rsidRDefault="005E43C2">
            <w:pPr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4444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0113F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% Query cover/ % Identity</w:t>
            </w:r>
          </w:p>
        </w:tc>
      </w:tr>
      <w:tr w:rsidR="005E43C2" w:rsidRPr="005E43C2" w14:paraId="3BE5E7AE" w14:textId="77777777" w:rsidTr="005E43C2">
        <w:trPr>
          <w:trHeight w:val="34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B54C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B50D341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5207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7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BED8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8/97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4C5B1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7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0C2C2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C73CE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9.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36BD2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4/98.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C23CA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6/98.91</w:t>
            </w:r>
          </w:p>
        </w:tc>
      </w:tr>
      <w:tr w:rsidR="005E43C2" w:rsidRPr="005E43C2" w14:paraId="4CF39F7E" w14:textId="77777777" w:rsidTr="005E43C2">
        <w:trPr>
          <w:trHeight w:val="34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DC3E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F3527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7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E76F21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2E6F3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8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DCC1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9/1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BC836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0/9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68E7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7.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142FB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5/97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36197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4/97.88</w:t>
            </w:r>
          </w:p>
        </w:tc>
      </w:tr>
      <w:tr w:rsidR="005E43C2" w:rsidRPr="005E43C2" w14:paraId="1DDE4BDD" w14:textId="77777777" w:rsidTr="005E43C2">
        <w:trPr>
          <w:trHeight w:val="34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831C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96F3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8/97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FB095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8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248628D6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95203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8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C26BD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9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6FED9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2/98.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8AAC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4/97.6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3B909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7.6%</w:t>
            </w:r>
          </w:p>
        </w:tc>
      </w:tr>
      <w:tr w:rsidR="005E43C2" w:rsidRPr="005E43C2" w14:paraId="47AAAFF8" w14:textId="77777777" w:rsidTr="005E43C2">
        <w:trPr>
          <w:trHeight w:val="34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11C99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0614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7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D07B4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9/1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6772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8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19265F5A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4B890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9/9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96758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7.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7EB4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5/ 7.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F69CC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4/97.88</w:t>
            </w:r>
          </w:p>
        </w:tc>
      </w:tr>
      <w:tr w:rsidR="005E43C2" w:rsidRPr="005E43C2" w14:paraId="1E9104F9" w14:textId="77777777" w:rsidTr="005E43C2">
        <w:trPr>
          <w:trHeight w:val="34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9668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FDN-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00167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77/98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9C5E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0/9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594B8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91/99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3721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9/98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425AB020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38BE0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1/98.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D874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8.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1D04D" w14:textId="77777777" w:rsidR="005E43C2" w:rsidRPr="005E43C2" w:rsidRDefault="005E43C2">
            <w:pPr>
              <w:jc w:val="center"/>
              <w:rPr>
                <w:color w:val="000000"/>
                <w:sz w:val="22"/>
                <w:szCs w:val="22"/>
              </w:rPr>
            </w:pPr>
            <w:r w:rsidRPr="005E43C2">
              <w:rPr>
                <w:bCs/>
                <w:color w:val="000000"/>
                <w:sz w:val="22"/>
                <w:szCs w:val="22"/>
              </w:rPr>
              <w:t>83/98.07</w:t>
            </w:r>
          </w:p>
        </w:tc>
      </w:tr>
    </w:tbl>
    <w:p w14:paraId="30E5C82C" w14:textId="77777777" w:rsidR="005E43C2" w:rsidRPr="004C7668" w:rsidRDefault="005E43C2">
      <w:pPr>
        <w:rPr>
          <w:bCs/>
        </w:rPr>
      </w:pPr>
    </w:p>
    <w:sectPr w:rsidR="005E43C2" w:rsidRPr="004C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2B4"/>
    <w:rsid w:val="000129BD"/>
    <w:rsid w:val="000553A8"/>
    <w:rsid w:val="000615EA"/>
    <w:rsid w:val="00091F4A"/>
    <w:rsid w:val="000C03CE"/>
    <w:rsid w:val="000E5BD1"/>
    <w:rsid w:val="000F31C7"/>
    <w:rsid w:val="00127225"/>
    <w:rsid w:val="00172A3D"/>
    <w:rsid w:val="001807F5"/>
    <w:rsid w:val="001A2FBC"/>
    <w:rsid w:val="001B1627"/>
    <w:rsid w:val="001B53E3"/>
    <w:rsid w:val="001D6EA6"/>
    <w:rsid w:val="001E4704"/>
    <w:rsid w:val="001F417E"/>
    <w:rsid w:val="002603F5"/>
    <w:rsid w:val="00283E87"/>
    <w:rsid w:val="002842C6"/>
    <w:rsid w:val="00293E27"/>
    <w:rsid w:val="00297BB3"/>
    <w:rsid w:val="002A5D1E"/>
    <w:rsid w:val="002E02A6"/>
    <w:rsid w:val="002E7F76"/>
    <w:rsid w:val="003309A4"/>
    <w:rsid w:val="00356D9F"/>
    <w:rsid w:val="00364CDB"/>
    <w:rsid w:val="00373240"/>
    <w:rsid w:val="00393573"/>
    <w:rsid w:val="003A1525"/>
    <w:rsid w:val="003C41ED"/>
    <w:rsid w:val="004812C1"/>
    <w:rsid w:val="00492479"/>
    <w:rsid w:val="004C7668"/>
    <w:rsid w:val="004E54CD"/>
    <w:rsid w:val="00511EB0"/>
    <w:rsid w:val="00592195"/>
    <w:rsid w:val="005C768C"/>
    <w:rsid w:val="005E43C2"/>
    <w:rsid w:val="00604767"/>
    <w:rsid w:val="006503AF"/>
    <w:rsid w:val="00694588"/>
    <w:rsid w:val="006A780B"/>
    <w:rsid w:val="00730E77"/>
    <w:rsid w:val="00751B1A"/>
    <w:rsid w:val="00777504"/>
    <w:rsid w:val="007B38CF"/>
    <w:rsid w:val="007B5DC6"/>
    <w:rsid w:val="007D220E"/>
    <w:rsid w:val="007D7BD6"/>
    <w:rsid w:val="007F1746"/>
    <w:rsid w:val="00801214"/>
    <w:rsid w:val="008213F2"/>
    <w:rsid w:val="00855695"/>
    <w:rsid w:val="008C4248"/>
    <w:rsid w:val="00902A10"/>
    <w:rsid w:val="00906A20"/>
    <w:rsid w:val="00906ADE"/>
    <w:rsid w:val="0090711B"/>
    <w:rsid w:val="009A57DE"/>
    <w:rsid w:val="009C05CA"/>
    <w:rsid w:val="009F7C1B"/>
    <w:rsid w:val="00AE4E78"/>
    <w:rsid w:val="00B3646F"/>
    <w:rsid w:val="00B862D3"/>
    <w:rsid w:val="00B935E8"/>
    <w:rsid w:val="00BB3E21"/>
    <w:rsid w:val="00C04FCF"/>
    <w:rsid w:val="00C21540"/>
    <w:rsid w:val="00C23BA3"/>
    <w:rsid w:val="00C50200"/>
    <w:rsid w:val="00CE052A"/>
    <w:rsid w:val="00D01D87"/>
    <w:rsid w:val="00D137F6"/>
    <w:rsid w:val="00D35FC5"/>
    <w:rsid w:val="00D40A4A"/>
    <w:rsid w:val="00D4667B"/>
    <w:rsid w:val="00D83F63"/>
    <w:rsid w:val="00D87D15"/>
    <w:rsid w:val="00DA3567"/>
    <w:rsid w:val="00DA3DA2"/>
    <w:rsid w:val="00E037CA"/>
    <w:rsid w:val="00E06EBF"/>
    <w:rsid w:val="00E847FB"/>
    <w:rsid w:val="00E95070"/>
    <w:rsid w:val="00EA1BA4"/>
    <w:rsid w:val="00EB0C45"/>
    <w:rsid w:val="00ED209F"/>
    <w:rsid w:val="00EE406D"/>
    <w:rsid w:val="00F007F1"/>
    <w:rsid w:val="00F24BAF"/>
    <w:rsid w:val="00F3770E"/>
    <w:rsid w:val="00FA12B4"/>
    <w:rsid w:val="00FC3D79"/>
    <w:rsid w:val="00FC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FAC3"/>
  <w15:chartTrackingRefBased/>
  <w15:docId w15:val="{615FF589-849C-164A-96BA-D31A379F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2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2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2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2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2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2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2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2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2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2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2B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2B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2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Tsai</dc:creator>
  <cp:keywords/>
  <dc:description/>
  <cp:lastModifiedBy>Yu Yang Tsai</cp:lastModifiedBy>
  <cp:revision>7</cp:revision>
  <dcterms:created xsi:type="dcterms:W3CDTF">2024-04-25T15:36:00Z</dcterms:created>
  <dcterms:modified xsi:type="dcterms:W3CDTF">2025-02-19T18:52:00Z</dcterms:modified>
</cp:coreProperties>
</file>